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972" w:tblpY="1140"/>
        <w:tblW w:w="1532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467"/>
        <w:gridCol w:w="688"/>
        <w:gridCol w:w="1589"/>
        <w:gridCol w:w="756"/>
        <w:gridCol w:w="455"/>
        <w:gridCol w:w="656"/>
        <w:gridCol w:w="1556"/>
        <w:gridCol w:w="877"/>
        <w:gridCol w:w="478"/>
        <w:gridCol w:w="678"/>
        <w:gridCol w:w="1567"/>
        <w:gridCol w:w="833"/>
        <w:gridCol w:w="489"/>
        <w:gridCol w:w="689"/>
        <w:gridCol w:w="1555"/>
        <w:gridCol w:w="867"/>
      </w:tblGrid>
      <w:tr w14:paraId="2B718D41">
        <w:trPr>
          <w:trHeight w:val="416" w:hRule="atLeast"/>
        </w:trPr>
        <w:tc>
          <w:tcPr>
            <w:tcW w:w="4624" w:type="dxa"/>
            <w:gridSpan w:val="5"/>
            <w:shd w:val="clear" w:color="auto" w:fill="BDE0EB"/>
          </w:tcPr>
          <w:p w14:paraId="59740AA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0" w:name="OLE_LINK5"/>
            <w:r>
              <w:rPr>
                <w:rFonts w:ascii="Times New Roman" w:hAnsi="Times New Roman" w:cs="Times New Roman"/>
                <w:sz w:val="18"/>
                <w:szCs w:val="20"/>
              </w:rPr>
              <w:t>MDA</w:t>
            </w:r>
          </w:p>
        </w:tc>
        <w:tc>
          <w:tcPr>
            <w:tcW w:w="3544" w:type="dxa"/>
            <w:gridSpan w:val="4"/>
            <w:shd w:val="clear" w:color="auto" w:fill="BDE0EB"/>
          </w:tcPr>
          <w:p w14:paraId="0A60DAC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SH</w:t>
            </w:r>
          </w:p>
        </w:tc>
        <w:tc>
          <w:tcPr>
            <w:tcW w:w="3556" w:type="dxa"/>
            <w:gridSpan w:val="4"/>
            <w:shd w:val="clear" w:color="auto" w:fill="BDE0EB"/>
          </w:tcPr>
          <w:p w14:paraId="7958642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PX4</w:t>
            </w:r>
          </w:p>
        </w:tc>
        <w:tc>
          <w:tcPr>
            <w:tcW w:w="3600" w:type="dxa"/>
            <w:gridSpan w:val="4"/>
            <w:shd w:val="clear" w:color="auto" w:fill="BDE0EB"/>
          </w:tcPr>
          <w:p w14:paraId="37797D6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ron</w:t>
            </w:r>
          </w:p>
        </w:tc>
      </w:tr>
      <w:tr w14:paraId="4F77C23E">
        <w:trPr>
          <w:trHeight w:val="287" w:hRule="atLeast"/>
        </w:trPr>
        <w:tc>
          <w:tcPr>
            <w:tcW w:w="1124" w:type="dxa"/>
            <w:shd w:val="clear" w:color="auto" w:fill="BDE0EB"/>
          </w:tcPr>
          <w:p w14:paraId="72537BB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Groups</w:t>
            </w:r>
          </w:p>
        </w:tc>
        <w:tc>
          <w:tcPr>
            <w:tcW w:w="467" w:type="dxa"/>
            <w:shd w:val="clear" w:color="auto" w:fill="BDE0EB"/>
          </w:tcPr>
          <w:p w14:paraId="44136D3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688" w:type="dxa"/>
            <w:shd w:val="clear" w:color="auto" w:fill="BDE0EB"/>
          </w:tcPr>
          <w:p w14:paraId="42DCC5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589" w:type="dxa"/>
            <w:shd w:val="clear" w:color="auto" w:fill="BDE0EB"/>
          </w:tcPr>
          <w:p w14:paraId="5ECB26A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D [95%CI]</w:t>
            </w:r>
          </w:p>
        </w:tc>
        <w:tc>
          <w:tcPr>
            <w:tcW w:w="756" w:type="dxa"/>
            <w:shd w:val="clear" w:color="auto" w:fill="BDE0EB"/>
          </w:tcPr>
          <w:p w14:paraId="295E7D6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455" w:type="dxa"/>
            <w:shd w:val="clear" w:color="auto" w:fill="BDE0EB"/>
          </w:tcPr>
          <w:p w14:paraId="40E6530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656" w:type="dxa"/>
            <w:shd w:val="clear" w:color="auto" w:fill="BDE0EB"/>
          </w:tcPr>
          <w:p w14:paraId="2EB09AD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556" w:type="dxa"/>
            <w:shd w:val="clear" w:color="auto" w:fill="BDE0EB"/>
          </w:tcPr>
          <w:p w14:paraId="4B7A12C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D [95%CI]</w:t>
            </w:r>
          </w:p>
        </w:tc>
        <w:tc>
          <w:tcPr>
            <w:tcW w:w="877" w:type="dxa"/>
            <w:shd w:val="clear" w:color="auto" w:fill="BDE0EB"/>
          </w:tcPr>
          <w:p w14:paraId="3BA7C0B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478" w:type="dxa"/>
            <w:shd w:val="clear" w:color="auto" w:fill="BDE0EB"/>
          </w:tcPr>
          <w:p w14:paraId="4A13905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678" w:type="dxa"/>
            <w:shd w:val="clear" w:color="auto" w:fill="BDE0EB"/>
          </w:tcPr>
          <w:p w14:paraId="14C6AD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567" w:type="dxa"/>
            <w:shd w:val="clear" w:color="auto" w:fill="BDE0EB"/>
          </w:tcPr>
          <w:p w14:paraId="61EEE5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D [95%CI]</w:t>
            </w:r>
          </w:p>
        </w:tc>
        <w:tc>
          <w:tcPr>
            <w:tcW w:w="833" w:type="dxa"/>
            <w:shd w:val="clear" w:color="auto" w:fill="BDE0EB"/>
          </w:tcPr>
          <w:p w14:paraId="65EF3FC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489" w:type="dxa"/>
            <w:shd w:val="clear" w:color="auto" w:fill="BDE0EB"/>
          </w:tcPr>
          <w:p w14:paraId="5EBD616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</w:t>
            </w:r>
          </w:p>
        </w:tc>
        <w:tc>
          <w:tcPr>
            <w:tcW w:w="689" w:type="dxa"/>
            <w:shd w:val="clear" w:color="auto" w:fill="BDE0EB"/>
          </w:tcPr>
          <w:p w14:paraId="065AE3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  <w:tc>
          <w:tcPr>
            <w:tcW w:w="1555" w:type="dxa"/>
            <w:shd w:val="clear" w:color="auto" w:fill="BDE0EB"/>
          </w:tcPr>
          <w:p w14:paraId="0A0048B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MD [95%CI]</w:t>
            </w:r>
          </w:p>
        </w:tc>
        <w:tc>
          <w:tcPr>
            <w:tcW w:w="867" w:type="dxa"/>
            <w:shd w:val="clear" w:color="auto" w:fill="BDE0EB"/>
          </w:tcPr>
          <w:p w14:paraId="5BEE177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</w:p>
        </w:tc>
      </w:tr>
      <w:tr w14:paraId="237E6619">
        <w:trPr>
          <w:trHeight w:val="287" w:hRule="atLeast"/>
        </w:trPr>
        <w:tc>
          <w:tcPr>
            <w:tcW w:w="1124" w:type="dxa"/>
          </w:tcPr>
          <w:p w14:paraId="1ADFD50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All trials</w:t>
            </w:r>
          </w:p>
        </w:tc>
        <w:tc>
          <w:tcPr>
            <w:tcW w:w="467" w:type="dxa"/>
          </w:tcPr>
          <w:p w14:paraId="58F16CA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688" w:type="dxa"/>
          </w:tcPr>
          <w:p w14:paraId="6542ABF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90.5</w:t>
            </w:r>
          </w:p>
        </w:tc>
        <w:tc>
          <w:tcPr>
            <w:tcW w:w="1589" w:type="dxa"/>
          </w:tcPr>
          <w:p w14:paraId="0BC59AF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3.73[-4.43, -3.03]</w:t>
            </w:r>
          </w:p>
        </w:tc>
        <w:tc>
          <w:tcPr>
            <w:tcW w:w="756" w:type="dxa"/>
          </w:tcPr>
          <w:p w14:paraId="7FDCF0D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  <w:bookmarkEnd w:id="1"/>
          </w:p>
        </w:tc>
        <w:tc>
          <w:tcPr>
            <w:tcW w:w="455" w:type="dxa"/>
          </w:tcPr>
          <w:p w14:paraId="28E6865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656" w:type="dxa"/>
          </w:tcPr>
          <w:p w14:paraId="184DB93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92.7</w:t>
            </w:r>
          </w:p>
        </w:tc>
        <w:tc>
          <w:tcPr>
            <w:tcW w:w="1556" w:type="dxa"/>
          </w:tcPr>
          <w:p w14:paraId="16ED24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3.43[2.40, 4.45]</w:t>
            </w:r>
          </w:p>
        </w:tc>
        <w:tc>
          <w:tcPr>
            <w:tcW w:w="877" w:type="dxa"/>
          </w:tcPr>
          <w:p w14:paraId="41D91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4113AA0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678" w:type="dxa"/>
          </w:tcPr>
          <w:p w14:paraId="16EFC97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85.4</w:t>
            </w:r>
          </w:p>
        </w:tc>
        <w:tc>
          <w:tcPr>
            <w:tcW w:w="1567" w:type="dxa"/>
          </w:tcPr>
          <w:p w14:paraId="65BFC307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.97[2.33, 3.61]</w:t>
            </w:r>
          </w:p>
        </w:tc>
        <w:tc>
          <w:tcPr>
            <w:tcW w:w="833" w:type="dxa"/>
          </w:tcPr>
          <w:p w14:paraId="624BAB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38F55C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689" w:type="dxa"/>
          </w:tcPr>
          <w:p w14:paraId="4E5F64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80.1</w:t>
            </w:r>
          </w:p>
        </w:tc>
        <w:tc>
          <w:tcPr>
            <w:tcW w:w="1555" w:type="dxa"/>
          </w:tcPr>
          <w:p w14:paraId="19F32289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3.07[-3.59, -2.55]</w:t>
            </w:r>
          </w:p>
        </w:tc>
        <w:tc>
          <w:tcPr>
            <w:tcW w:w="867" w:type="dxa"/>
          </w:tcPr>
          <w:p w14:paraId="03E84DF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1B0A3989">
        <w:trPr>
          <w:trHeight w:val="287" w:hRule="atLeast"/>
        </w:trPr>
        <w:tc>
          <w:tcPr>
            <w:tcW w:w="1124" w:type="dxa"/>
          </w:tcPr>
          <w:p w14:paraId="059CF3B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pecies</w:t>
            </w:r>
          </w:p>
        </w:tc>
        <w:tc>
          <w:tcPr>
            <w:tcW w:w="467" w:type="dxa"/>
          </w:tcPr>
          <w:p w14:paraId="0D63042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8" w:type="dxa"/>
          </w:tcPr>
          <w:p w14:paraId="1A666FA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9" w:type="dxa"/>
          </w:tcPr>
          <w:p w14:paraId="145CBBD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</w:tcPr>
          <w:p w14:paraId="2C939996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=0.989</w:t>
            </w:r>
          </w:p>
        </w:tc>
        <w:tc>
          <w:tcPr>
            <w:tcW w:w="455" w:type="dxa"/>
          </w:tcPr>
          <w:p w14:paraId="5E292A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56" w:type="dxa"/>
          </w:tcPr>
          <w:p w14:paraId="1006BF7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</w:p>
        </w:tc>
        <w:tc>
          <w:tcPr>
            <w:tcW w:w="1556" w:type="dxa"/>
          </w:tcPr>
          <w:p w14:paraId="3E81FFA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7" w:type="dxa"/>
          </w:tcPr>
          <w:p w14:paraId="4257CA4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229</w:t>
            </w:r>
          </w:p>
        </w:tc>
        <w:tc>
          <w:tcPr>
            <w:tcW w:w="478" w:type="dxa"/>
          </w:tcPr>
          <w:p w14:paraId="0164EBC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8" w:type="dxa"/>
          </w:tcPr>
          <w:p w14:paraId="68154F5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7" w:type="dxa"/>
          </w:tcPr>
          <w:p w14:paraId="4A1ACF4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3" w:type="dxa"/>
          </w:tcPr>
          <w:p w14:paraId="242E25F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12</w:t>
            </w:r>
          </w:p>
        </w:tc>
        <w:tc>
          <w:tcPr>
            <w:tcW w:w="489" w:type="dxa"/>
          </w:tcPr>
          <w:p w14:paraId="10AB610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9" w:type="dxa"/>
          </w:tcPr>
          <w:p w14:paraId="710E4DF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5" w:type="dxa"/>
          </w:tcPr>
          <w:p w14:paraId="181F7A4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7" w:type="dxa"/>
          </w:tcPr>
          <w:p w14:paraId="2B919D4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2</w:t>
            </w:r>
          </w:p>
        </w:tc>
      </w:tr>
      <w:tr w14:paraId="1033B3D4">
        <w:trPr>
          <w:trHeight w:val="287" w:hRule="atLeast"/>
        </w:trPr>
        <w:tc>
          <w:tcPr>
            <w:tcW w:w="1124" w:type="dxa"/>
          </w:tcPr>
          <w:p w14:paraId="7B6E5F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D rats</w:t>
            </w:r>
          </w:p>
        </w:tc>
        <w:tc>
          <w:tcPr>
            <w:tcW w:w="467" w:type="dxa"/>
          </w:tcPr>
          <w:p w14:paraId="3B03079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688" w:type="dxa"/>
          </w:tcPr>
          <w:p w14:paraId="0F9FB7C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91.0</w:t>
            </w:r>
          </w:p>
        </w:tc>
        <w:tc>
          <w:tcPr>
            <w:tcW w:w="1589" w:type="dxa"/>
          </w:tcPr>
          <w:p w14:paraId="1381DBE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3.74[-4.48, -2.99]</w:t>
            </w:r>
          </w:p>
        </w:tc>
        <w:tc>
          <w:tcPr>
            <w:tcW w:w="756" w:type="dxa"/>
          </w:tcPr>
          <w:p w14:paraId="7908381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  <w:bookmarkEnd w:id="2"/>
          </w:p>
        </w:tc>
        <w:tc>
          <w:tcPr>
            <w:tcW w:w="455" w:type="dxa"/>
          </w:tcPr>
          <w:p w14:paraId="211DFA0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656" w:type="dxa"/>
          </w:tcPr>
          <w:p w14:paraId="39024AF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3.2</w:t>
            </w:r>
          </w:p>
        </w:tc>
        <w:tc>
          <w:tcPr>
            <w:tcW w:w="1556" w:type="dxa"/>
          </w:tcPr>
          <w:p w14:paraId="2D6ADFB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.30[1.90, 4.16]</w:t>
            </w:r>
          </w:p>
        </w:tc>
        <w:tc>
          <w:tcPr>
            <w:tcW w:w="877" w:type="dxa"/>
          </w:tcPr>
          <w:p w14:paraId="205B208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3604333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678" w:type="dxa"/>
          </w:tcPr>
          <w:p w14:paraId="0D31E63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3.0</w:t>
            </w:r>
          </w:p>
        </w:tc>
        <w:tc>
          <w:tcPr>
            <w:tcW w:w="1567" w:type="dxa"/>
          </w:tcPr>
          <w:p w14:paraId="5089B32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.64[5.72, 11.56]</w:t>
            </w:r>
          </w:p>
        </w:tc>
        <w:tc>
          <w:tcPr>
            <w:tcW w:w="833" w:type="dxa"/>
          </w:tcPr>
          <w:p w14:paraId="4E48867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3E3C042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4</w:t>
            </w:r>
          </w:p>
        </w:tc>
        <w:tc>
          <w:tcPr>
            <w:tcW w:w="689" w:type="dxa"/>
          </w:tcPr>
          <w:p w14:paraId="343CDD7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78.9</w:t>
            </w:r>
          </w:p>
        </w:tc>
        <w:tc>
          <w:tcPr>
            <w:tcW w:w="1555" w:type="dxa"/>
          </w:tcPr>
          <w:p w14:paraId="35C80A8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82[-3.34, -2.31]</w:t>
            </w:r>
          </w:p>
        </w:tc>
        <w:tc>
          <w:tcPr>
            <w:tcW w:w="867" w:type="dxa"/>
          </w:tcPr>
          <w:p w14:paraId="5384298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20C1DDF7">
        <w:trPr>
          <w:trHeight w:val="280" w:hRule="atLeast"/>
        </w:trPr>
        <w:tc>
          <w:tcPr>
            <w:tcW w:w="1124" w:type="dxa"/>
          </w:tcPr>
          <w:p w14:paraId="234E7C7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istar rats</w:t>
            </w:r>
          </w:p>
        </w:tc>
        <w:tc>
          <w:tcPr>
            <w:tcW w:w="467" w:type="dxa"/>
          </w:tcPr>
          <w:p w14:paraId="60A526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688" w:type="dxa"/>
          </w:tcPr>
          <w:p w14:paraId="39DD77BA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89.2</w:t>
            </w:r>
          </w:p>
        </w:tc>
        <w:tc>
          <w:tcPr>
            <w:tcW w:w="1589" w:type="dxa"/>
          </w:tcPr>
          <w:p w14:paraId="101A8F09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3.76[-7.31, -0.22]</w:t>
            </w:r>
          </w:p>
        </w:tc>
        <w:tc>
          <w:tcPr>
            <w:tcW w:w="756" w:type="dxa"/>
          </w:tcPr>
          <w:p w14:paraId="3934D3C1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=0.002</w:t>
            </w:r>
          </w:p>
        </w:tc>
        <w:tc>
          <w:tcPr>
            <w:tcW w:w="455" w:type="dxa"/>
          </w:tcPr>
          <w:p w14:paraId="6870F57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56" w:type="dxa"/>
          </w:tcPr>
          <w:p w14:paraId="72546B2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7.2</w:t>
            </w:r>
          </w:p>
        </w:tc>
        <w:tc>
          <w:tcPr>
            <w:tcW w:w="1556" w:type="dxa"/>
          </w:tcPr>
          <w:p w14:paraId="60FF69C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.77[2.17, 7.36]</w:t>
            </w:r>
          </w:p>
        </w:tc>
        <w:tc>
          <w:tcPr>
            <w:tcW w:w="877" w:type="dxa"/>
          </w:tcPr>
          <w:p w14:paraId="66D8D4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01F9A10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678" w:type="dxa"/>
          </w:tcPr>
          <w:p w14:paraId="45A9A98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67" w:type="dxa"/>
          </w:tcPr>
          <w:p w14:paraId="35657AF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.59[3.36, 5.82]</w:t>
            </w:r>
          </w:p>
        </w:tc>
        <w:tc>
          <w:tcPr>
            <w:tcW w:w="833" w:type="dxa"/>
          </w:tcPr>
          <w:p w14:paraId="7FD571A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739</w:t>
            </w:r>
          </w:p>
        </w:tc>
        <w:tc>
          <w:tcPr>
            <w:tcW w:w="489" w:type="dxa"/>
          </w:tcPr>
          <w:p w14:paraId="4ED9C12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89" w:type="dxa"/>
          </w:tcPr>
          <w:p w14:paraId="1BF4FFE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55" w:type="dxa"/>
          </w:tcPr>
          <w:p w14:paraId="19FBB61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4.47[-5.37, -3.57]</w:t>
            </w:r>
          </w:p>
        </w:tc>
        <w:tc>
          <w:tcPr>
            <w:tcW w:w="867" w:type="dxa"/>
          </w:tcPr>
          <w:p w14:paraId="6731855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2</w:t>
            </w:r>
          </w:p>
        </w:tc>
      </w:tr>
      <w:tr w14:paraId="65BC3A6D">
        <w:trPr>
          <w:trHeight w:val="280" w:hRule="atLeast"/>
        </w:trPr>
        <w:tc>
          <w:tcPr>
            <w:tcW w:w="1124" w:type="dxa"/>
          </w:tcPr>
          <w:p w14:paraId="7BD5777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Weight (gram）</w:t>
            </w:r>
          </w:p>
        </w:tc>
        <w:tc>
          <w:tcPr>
            <w:tcW w:w="467" w:type="dxa"/>
          </w:tcPr>
          <w:p w14:paraId="0031635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8" w:type="dxa"/>
          </w:tcPr>
          <w:p w14:paraId="7A0D934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9" w:type="dxa"/>
          </w:tcPr>
          <w:p w14:paraId="67AD179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</w:tcPr>
          <w:p w14:paraId="0CAE1432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=0.069</w:t>
            </w:r>
          </w:p>
        </w:tc>
        <w:tc>
          <w:tcPr>
            <w:tcW w:w="455" w:type="dxa"/>
          </w:tcPr>
          <w:p w14:paraId="68D19A8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56" w:type="dxa"/>
          </w:tcPr>
          <w:p w14:paraId="2D04732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6" w:type="dxa"/>
          </w:tcPr>
          <w:p w14:paraId="02982D8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7" w:type="dxa"/>
          </w:tcPr>
          <w:p w14:paraId="5BCE0E8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56619F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8" w:type="dxa"/>
          </w:tcPr>
          <w:p w14:paraId="7BF600F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7" w:type="dxa"/>
          </w:tcPr>
          <w:p w14:paraId="3A316A2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3" w:type="dxa"/>
          </w:tcPr>
          <w:p w14:paraId="025C1A6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6ACBD38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9" w:type="dxa"/>
          </w:tcPr>
          <w:p w14:paraId="094AC06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5" w:type="dxa"/>
          </w:tcPr>
          <w:p w14:paraId="12DDD11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7" w:type="dxa"/>
          </w:tcPr>
          <w:p w14:paraId="21D71B6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2</w:t>
            </w:r>
          </w:p>
        </w:tc>
      </w:tr>
      <w:tr w14:paraId="67CBA406">
        <w:trPr>
          <w:trHeight w:val="280" w:hRule="atLeast"/>
        </w:trPr>
        <w:tc>
          <w:tcPr>
            <w:tcW w:w="1124" w:type="dxa"/>
          </w:tcPr>
          <w:p w14:paraId="5648419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 &gt;= 300</w:t>
            </w:r>
          </w:p>
        </w:tc>
        <w:tc>
          <w:tcPr>
            <w:tcW w:w="467" w:type="dxa"/>
          </w:tcPr>
          <w:p w14:paraId="29EE4B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688" w:type="dxa"/>
          </w:tcPr>
          <w:p w14:paraId="3BE669A0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0.0</w:t>
            </w:r>
          </w:p>
        </w:tc>
        <w:tc>
          <w:tcPr>
            <w:tcW w:w="1589" w:type="dxa"/>
          </w:tcPr>
          <w:p w14:paraId="68C43391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2.56[-3.67, -1.46]</w:t>
            </w:r>
          </w:p>
        </w:tc>
        <w:tc>
          <w:tcPr>
            <w:tcW w:w="756" w:type="dxa"/>
          </w:tcPr>
          <w:p w14:paraId="649717B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  <w:bookmarkEnd w:id="3"/>
          </w:p>
        </w:tc>
        <w:tc>
          <w:tcPr>
            <w:tcW w:w="455" w:type="dxa"/>
          </w:tcPr>
          <w:p w14:paraId="07EC6D5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56" w:type="dxa"/>
          </w:tcPr>
          <w:p w14:paraId="19D233B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56" w:type="dxa"/>
          </w:tcPr>
          <w:p w14:paraId="0BFA269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77" w:type="dxa"/>
          </w:tcPr>
          <w:p w14:paraId="282C8D7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478" w:type="dxa"/>
          </w:tcPr>
          <w:p w14:paraId="3DA5891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</w:tcPr>
          <w:p w14:paraId="70ED706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67" w:type="dxa"/>
          </w:tcPr>
          <w:p w14:paraId="1D04F5A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33" w:type="dxa"/>
          </w:tcPr>
          <w:p w14:paraId="3B38F8A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489" w:type="dxa"/>
          </w:tcPr>
          <w:p w14:paraId="09FD05D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89" w:type="dxa"/>
          </w:tcPr>
          <w:p w14:paraId="2FD14F2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55" w:type="dxa"/>
          </w:tcPr>
          <w:p w14:paraId="6D83634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4.47[-5.37, -3.57]</w:t>
            </w:r>
          </w:p>
        </w:tc>
        <w:tc>
          <w:tcPr>
            <w:tcW w:w="867" w:type="dxa"/>
          </w:tcPr>
          <w:p w14:paraId="5982B9B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515</w:t>
            </w:r>
          </w:p>
        </w:tc>
      </w:tr>
      <w:tr w14:paraId="76A7278B">
        <w:trPr>
          <w:trHeight w:val="280" w:hRule="atLeast"/>
        </w:trPr>
        <w:tc>
          <w:tcPr>
            <w:tcW w:w="1124" w:type="dxa"/>
          </w:tcPr>
          <w:p w14:paraId="3B7015C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 300</w:t>
            </w:r>
          </w:p>
        </w:tc>
        <w:tc>
          <w:tcPr>
            <w:tcW w:w="467" w:type="dxa"/>
          </w:tcPr>
          <w:p w14:paraId="321C79F4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688" w:type="dxa"/>
          </w:tcPr>
          <w:p w14:paraId="460B357F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91.0</w:t>
            </w:r>
          </w:p>
        </w:tc>
        <w:tc>
          <w:tcPr>
            <w:tcW w:w="1589" w:type="dxa"/>
          </w:tcPr>
          <w:p w14:paraId="16118627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3.79[-4.53, -3.06]</w:t>
            </w:r>
          </w:p>
        </w:tc>
        <w:tc>
          <w:tcPr>
            <w:tcW w:w="756" w:type="dxa"/>
          </w:tcPr>
          <w:p w14:paraId="088E05F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bookmarkStart w:id="4" w:name="OLE_LINK4"/>
            <w:r>
              <w:rPr>
                <w:rFonts w:hint="eastAsia" w:ascii="Times New Roman" w:hAnsi="Times New Roman" w:cs="Times New Roman"/>
                <w:sz w:val="18"/>
                <w:szCs w:val="20"/>
              </w:rPr>
              <w:t>&lt;0.000</w:t>
            </w:r>
            <w:bookmarkEnd w:id="4"/>
          </w:p>
        </w:tc>
        <w:tc>
          <w:tcPr>
            <w:tcW w:w="455" w:type="dxa"/>
          </w:tcPr>
          <w:p w14:paraId="5B89668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656" w:type="dxa"/>
          </w:tcPr>
          <w:p w14:paraId="3B03D32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2.7</w:t>
            </w:r>
          </w:p>
        </w:tc>
        <w:tc>
          <w:tcPr>
            <w:tcW w:w="1556" w:type="dxa"/>
          </w:tcPr>
          <w:p w14:paraId="1F444B4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.43[2.40, 4.45]</w:t>
            </w:r>
          </w:p>
        </w:tc>
        <w:tc>
          <w:tcPr>
            <w:tcW w:w="877" w:type="dxa"/>
          </w:tcPr>
          <w:p w14:paraId="78BF952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32D52B6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678" w:type="dxa"/>
          </w:tcPr>
          <w:p w14:paraId="0E09552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2.7</w:t>
            </w:r>
          </w:p>
        </w:tc>
        <w:tc>
          <w:tcPr>
            <w:tcW w:w="1567" w:type="dxa"/>
          </w:tcPr>
          <w:p w14:paraId="3F018BB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.43[2.40, 4.45]</w:t>
            </w:r>
          </w:p>
        </w:tc>
        <w:tc>
          <w:tcPr>
            <w:tcW w:w="833" w:type="dxa"/>
          </w:tcPr>
          <w:p w14:paraId="2F47A9D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4AB02AD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4</w:t>
            </w:r>
          </w:p>
        </w:tc>
        <w:tc>
          <w:tcPr>
            <w:tcW w:w="689" w:type="dxa"/>
          </w:tcPr>
          <w:p w14:paraId="5AAE0BB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78.9</w:t>
            </w:r>
          </w:p>
        </w:tc>
        <w:tc>
          <w:tcPr>
            <w:tcW w:w="1555" w:type="dxa"/>
          </w:tcPr>
          <w:p w14:paraId="5457D25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82[-3.34, -2.31]</w:t>
            </w:r>
          </w:p>
        </w:tc>
        <w:tc>
          <w:tcPr>
            <w:tcW w:w="867" w:type="dxa"/>
          </w:tcPr>
          <w:p w14:paraId="5042275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1FC3EEC5">
        <w:trPr>
          <w:trHeight w:val="287" w:hRule="atLeast"/>
        </w:trPr>
        <w:tc>
          <w:tcPr>
            <w:tcW w:w="1124" w:type="dxa"/>
          </w:tcPr>
          <w:p w14:paraId="5B3BF5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odel</w:t>
            </w:r>
          </w:p>
        </w:tc>
        <w:tc>
          <w:tcPr>
            <w:tcW w:w="467" w:type="dxa"/>
          </w:tcPr>
          <w:p w14:paraId="47952D9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8" w:type="dxa"/>
          </w:tcPr>
          <w:p w14:paraId="3AA9733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9" w:type="dxa"/>
          </w:tcPr>
          <w:p w14:paraId="57EC8E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</w:tcPr>
          <w:p w14:paraId="029BD578">
            <w:pPr>
              <w:jc w:val="center"/>
              <w:rPr>
                <w:rFonts w:hint="eastAsia"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=0.545</w:t>
            </w:r>
          </w:p>
        </w:tc>
        <w:tc>
          <w:tcPr>
            <w:tcW w:w="455" w:type="dxa"/>
          </w:tcPr>
          <w:p w14:paraId="0E78AC0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56" w:type="dxa"/>
          </w:tcPr>
          <w:p w14:paraId="345D941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6" w:type="dxa"/>
          </w:tcPr>
          <w:p w14:paraId="4C1A9AE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7" w:type="dxa"/>
          </w:tcPr>
          <w:p w14:paraId="2FF3C82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818</w:t>
            </w:r>
          </w:p>
        </w:tc>
        <w:tc>
          <w:tcPr>
            <w:tcW w:w="478" w:type="dxa"/>
          </w:tcPr>
          <w:p w14:paraId="1B7A61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8" w:type="dxa"/>
          </w:tcPr>
          <w:p w14:paraId="67FC6D1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7" w:type="dxa"/>
          </w:tcPr>
          <w:p w14:paraId="4C517DA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3" w:type="dxa"/>
          </w:tcPr>
          <w:p w14:paraId="3C8A8C0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35</w:t>
            </w:r>
          </w:p>
        </w:tc>
        <w:tc>
          <w:tcPr>
            <w:tcW w:w="489" w:type="dxa"/>
          </w:tcPr>
          <w:p w14:paraId="2509792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9" w:type="dxa"/>
          </w:tcPr>
          <w:p w14:paraId="1BED09D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5" w:type="dxa"/>
          </w:tcPr>
          <w:p w14:paraId="19F90E7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7" w:type="dxa"/>
          </w:tcPr>
          <w:p w14:paraId="17B6D0D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224</w:t>
            </w:r>
          </w:p>
        </w:tc>
      </w:tr>
      <w:tr w14:paraId="0D3671CD">
        <w:trPr>
          <w:trHeight w:val="287" w:hRule="atLeast"/>
        </w:trPr>
        <w:tc>
          <w:tcPr>
            <w:tcW w:w="1124" w:type="dxa"/>
          </w:tcPr>
          <w:p w14:paraId="5FBB375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CAO</w:t>
            </w:r>
          </w:p>
        </w:tc>
        <w:tc>
          <w:tcPr>
            <w:tcW w:w="467" w:type="dxa"/>
          </w:tcPr>
          <w:p w14:paraId="702A710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88" w:type="dxa"/>
          </w:tcPr>
          <w:p w14:paraId="3DE76E0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1589" w:type="dxa"/>
          </w:tcPr>
          <w:p w14:paraId="03B9577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756" w:type="dxa"/>
          </w:tcPr>
          <w:p w14:paraId="13261C0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/</w:t>
            </w:r>
          </w:p>
        </w:tc>
        <w:tc>
          <w:tcPr>
            <w:tcW w:w="455" w:type="dxa"/>
          </w:tcPr>
          <w:p w14:paraId="091C87A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56" w:type="dxa"/>
          </w:tcPr>
          <w:p w14:paraId="0317FF8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56" w:type="dxa"/>
          </w:tcPr>
          <w:p w14:paraId="316617D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77" w:type="dxa"/>
          </w:tcPr>
          <w:p w14:paraId="017EECF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478" w:type="dxa"/>
          </w:tcPr>
          <w:p w14:paraId="23D671C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78" w:type="dxa"/>
          </w:tcPr>
          <w:p w14:paraId="532BD34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67" w:type="dxa"/>
          </w:tcPr>
          <w:p w14:paraId="5235753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5[2.74, 7.26]</w:t>
            </w:r>
          </w:p>
        </w:tc>
        <w:tc>
          <w:tcPr>
            <w:tcW w:w="833" w:type="dxa"/>
          </w:tcPr>
          <w:p w14:paraId="7D0ADE4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65E37E0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89" w:type="dxa"/>
          </w:tcPr>
          <w:p w14:paraId="280F1F8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55" w:type="dxa"/>
          </w:tcPr>
          <w:p w14:paraId="6FFF65C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67" w:type="dxa"/>
          </w:tcPr>
          <w:p w14:paraId="21C5217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</w:tr>
      <w:tr w14:paraId="65058D90">
        <w:trPr>
          <w:trHeight w:val="287" w:hRule="atLeast"/>
        </w:trPr>
        <w:tc>
          <w:tcPr>
            <w:tcW w:w="1124" w:type="dxa"/>
          </w:tcPr>
          <w:p w14:paraId="0AC4CF81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CAO/R</w:t>
            </w:r>
          </w:p>
        </w:tc>
        <w:tc>
          <w:tcPr>
            <w:tcW w:w="467" w:type="dxa"/>
          </w:tcPr>
          <w:p w14:paraId="142E1A1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688" w:type="dxa"/>
          </w:tcPr>
          <w:p w14:paraId="015AD25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87.9</w:t>
            </w:r>
          </w:p>
        </w:tc>
        <w:tc>
          <w:tcPr>
            <w:tcW w:w="1589" w:type="dxa"/>
          </w:tcPr>
          <w:p w14:paraId="1CBD5F5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3.56[-4.32, -2.81]</w:t>
            </w:r>
          </w:p>
        </w:tc>
        <w:tc>
          <w:tcPr>
            <w:tcW w:w="756" w:type="dxa"/>
          </w:tcPr>
          <w:p w14:paraId="380FA99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60C9BBE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656" w:type="dxa"/>
          </w:tcPr>
          <w:p w14:paraId="6D0FB61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3.2</w:t>
            </w:r>
          </w:p>
        </w:tc>
        <w:tc>
          <w:tcPr>
            <w:tcW w:w="1556" w:type="dxa"/>
          </w:tcPr>
          <w:p w14:paraId="6EF9A62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.32[2.16, 4.48]</w:t>
            </w:r>
          </w:p>
        </w:tc>
        <w:tc>
          <w:tcPr>
            <w:tcW w:w="877" w:type="dxa"/>
          </w:tcPr>
          <w:p w14:paraId="132AD95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2C5AFDD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678" w:type="dxa"/>
          </w:tcPr>
          <w:p w14:paraId="406703F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67" w:type="dxa"/>
          </w:tcPr>
          <w:p w14:paraId="104B361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.59[3.36, 5.82]</w:t>
            </w:r>
          </w:p>
        </w:tc>
        <w:tc>
          <w:tcPr>
            <w:tcW w:w="833" w:type="dxa"/>
          </w:tcPr>
          <w:p w14:paraId="6B367F6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739</w:t>
            </w:r>
          </w:p>
        </w:tc>
        <w:tc>
          <w:tcPr>
            <w:tcW w:w="489" w:type="dxa"/>
          </w:tcPr>
          <w:p w14:paraId="5FB4335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689" w:type="dxa"/>
          </w:tcPr>
          <w:p w14:paraId="3BF63FC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4.9</w:t>
            </w:r>
          </w:p>
        </w:tc>
        <w:tc>
          <w:tcPr>
            <w:tcW w:w="1555" w:type="dxa"/>
          </w:tcPr>
          <w:p w14:paraId="1980ECB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81[-3.44, -2.19]</w:t>
            </w:r>
          </w:p>
        </w:tc>
        <w:tc>
          <w:tcPr>
            <w:tcW w:w="867" w:type="dxa"/>
          </w:tcPr>
          <w:p w14:paraId="24DEC7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2C20E0A1">
        <w:trPr>
          <w:trHeight w:val="287" w:hRule="atLeast"/>
        </w:trPr>
        <w:tc>
          <w:tcPr>
            <w:tcW w:w="1124" w:type="dxa"/>
          </w:tcPr>
          <w:p w14:paraId="4603600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ICH</w:t>
            </w:r>
          </w:p>
        </w:tc>
        <w:tc>
          <w:tcPr>
            <w:tcW w:w="467" w:type="dxa"/>
          </w:tcPr>
          <w:p w14:paraId="466266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688" w:type="dxa"/>
          </w:tcPr>
          <w:p w14:paraId="63910F2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94.3</w:t>
            </w:r>
          </w:p>
        </w:tc>
        <w:tc>
          <w:tcPr>
            <w:tcW w:w="1589" w:type="dxa"/>
          </w:tcPr>
          <w:p w14:paraId="16DFF8F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</w:rPr>
              <w:t>-4.15[-5.88, -2.41]</w:t>
            </w:r>
          </w:p>
        </w:tc>
        <w:tc>
          <w:tcPr>
            <w:tcW w:w="756" w:type="dxa"/>
          </w:tcPr>
          <w:p w14:paraId="15E48EE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18B73A1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56" w:type="dxa"/>
          </w:tcPr>
          <w:p w14:paraId="545FBDD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1.3</w:t>
            </w:r>
          </w:p>
        </w:tc>
        <w:tc>
          <w:tcPr>
            <w:tcW w:w="1556" w:type="dxa"/>
          </w:tcPr>
          <w:p w14:paraId="4059DD0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.65[1.14, 6.16]</w:t>
            </w:r>
          </w:p>
        </w:tc>
        <w:tc>
          <w:tcPr>
            <w:tcW w:w="877" w:type="dxa"/>
          </w:tcPr>
          <w:p w14:paraId="229258D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674479B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678" w:type="dxa"/>
          </w:tcPr>
          <w:p w14:paraId="222E090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3.9</w:t>
            </w:r>
          </w:p>
        </w:tc>
        <w:tc>
          <w:tcPr>
            <w:tcW w:w="1567" w:type="dxa"/>
          </w:tcPr>
          <w:p w14:paraId="4025A41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.28[5.95, 12.61]</w:t>
            </w:r>
          </w:p>
        </w:tc>
        <w:tc>
          <w:tcPr>
            <w:tcW w:w="833" w:type="dxa"/>
          </w:tcPr>
          <w:p w14:paraId="588B30E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434014F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689" w:type="dxa"/>
          </w:tcPr>
          <w:p w14:paraId="7AAFEB2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5.7</w:t>
            </w:r>
          </w:p>
        </w:tc>
        <w:tc>
          <w:tcPr>
            <w:tcW w:w="1555" w:type="dxa"/>
          </w:tcPr>
          <w:p w14:paraId="1777F77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49[-4.38, -2.60]</w:t>
            </w:r>
          </w:p>
        </w:tc>
        <w:tc>
          <w:tcPr>
            <w:tcW w:w="867" w:type="dxa"/>
          </w:tcPr>
          <w:p w14:paraId="512C6F7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5</w:t>
            </w:r>
          </w:p>
        </w:tc>
      </w:tr>
      <w:tr w14:paraId="53926B49">
        <w:trPr>
          <w:trHeight w:val="287" w:hRule="atLeast"/>
        </w:trPr>
        <w:tc>
          <w:tcPr>
            <w:tcW w:w="1124" w:type="dxa"/>
          </w:tcPr>
          <w:p w14:paraId="3EDDFDF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ntervention </w:t>
            </w: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me</w:t>
            </w:r>
          </w:p>
        </w:tc>
        <w:tc>
          <w:tcPr>
            <w:tcW w:w="467" w:type="dxa"/>
          </w:tcPr>
          <w:p w14:paraId="2526487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8" w:type="dxa"/>
          </w:tcPr>
          <w:p w14:paraId="371FC8D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9" w:type="dxa"/>
          </w:tcPr>
          <w:p w14:paraId="1A09A4B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</w:tcPr>
          <w:p w14:paraId="1ED6AEE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185</w:t>
            </w:r>
          </w:p>
        </w:tc>
        <w:tc>
          <w:tcPr>
            <w:tcW w:w="455" w:type="dxa"/>
          </w:tcPr>
          <w:p w14:paraId="36CA1DD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56" w:type="dxa"/>
          </w:tcPr>
          <w:p w14:paraId="743C65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6" w:type="dxa"/>
          </w:tcPr>
          <w:p w14:paraId="5FFE0B2F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7" w:type="dxa"/>
          </w:tcPr>
          <w:p w14:paraId="0A8ADB4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663</w:t>
            </w:r>
          </w:p>
        </w:tc>
        <w:tc>
          <w:tcPr>
            <w:tcW w:w="478" w:type="dxa"/>
          </w:tcPr>
          <w:p w14:paraId="0692A2F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8" w:type="dxa"/>
          </w:tcPr>
          <w:p w14:paraId="6BC019B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7" w:type="dxa"/>
          </w:tcPr>
          <w:p w14:paraId="38FBC7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3" w:type="dxa"/>
          </w:tcPr>
          <w:p w14:paraId="05872CD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3</w:t>
            </w:r>
          </w:p>
        </w:tc>
        <w:tc>
          <w:tcPr>
            <w:tcW w:w="489" w:type="dxa"/>
          </w:tcPr>
          <w:p w14:paraId="1E7FFB3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9" w:type="dxa"/>
          </w:tcPr>
          <w:p w14:paraId="6415AEA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5" w:type="dxa"/>
          </w:tcPr>
          <w:p w14:paraId="686A288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7" w:type="dxa"/>
          </w:tcPr>
          <w:p w14:paraId="088721F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183</w:t>
            </w:r>
          </w:p>
        </w:tc>
      </w:tr>
      <w:tr w14:paraId="5DCB1F9D">
        <w:trPr>
          <w:trHeight w:val="287" w:hRule="atLeast"/>
        </w:trPr>
        <w:tc>
          <w:tcPr>
            <w:tcW w:w="1124" w:type="dxa"/>
          </w:tcPr>
          <w:p w14:paraId="26CD344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6 hours</w:t>
            </w:r>
          </w:p>
        </w:tc>
        <w:tc>
          <w:tcPr>
            <w:tcW w:w="467" w:type="dxa"/>
          </w:tcPr>
          <w:p w14:paraId="77153AB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88" w:type="dxa"/>
          </w:tcPr>
          <w:p w14:paraId="40DFC25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1589" w:type="dxa"/>
          </w:tcPr>
          <w:p w14:paraId="6484B29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4.82[-6.86, -2.78]</w:t>
            </w:r>
          </w:p>
        </w:tc>
        <w:tc>
          <w:tcPr>
            <w:tcW w:w="756" w:type="dxa"/>
          </w:tcPr>
          <w:p w14:paraId="619E9CA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49F7194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56" w:type="dxa"/>
          </w:tcPr>
          <w:p w14:paraId="7C98FC5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56" w:type="dxa"/>
          </w:tcPr>
          <w:p w14:paraId="5C4329F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77" w:type="dxa"/>
          </w:tcPr>
          <w:p w14:paraId="0664291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478" w:type="dxa"/>
          </w:tcPr>
          <w:p w14:paraId="2F93EE1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78" w:type="dxa"/>
          </w:tcPr>
          <w:p w14:paraId="34DC4B8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67" w:type="dxa"/>
          </w:tcPr>
          <w:p w14:paraId="33DF614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.72[1.31, 4.12]</w:t>
            </w:r>
          </w:p>
        </w:tc>
        <w:tc>
          <w:tcPr>
            <w:tcW w:w="833" w:type="dxa"/>
          </w:tcPr>
          <w:p w14:paraId="7FB327A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60990DB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89" w:type="dxa"/>
          </w:tcPr>
          <w:p w14:paraId="4DC8E3D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55" w:type="dxa"/>
          </w:tcPr>
          <w:p w14:paraId="46A39EA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1.67[-2.82, -0.51]</w:t>
            </w:r>
          </w:p>
        </w:tc>
        <w:tc>
          <w:tcPr>
            <w:tcW w:w="867" w:type="dxa"/>
          </w:tcPr>
          <w:p w14:paraId="7C678D8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3A7090C6">
        <w:trPr>
          <w:trHeight w:val="287" w:hRule="atLeast"/>
        </w:trPr>
        <w:tc>
          <w:tcPr>
            <w:tcW w:w="1124" w:type="dxa"/>
          </w:tcPr>
          <w:p w14:paraId="66209286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 day</w:t>
            </w:r>
          </w:p>
        </w:tc>
        <w:tc>
          <w:tcPr>
            <w:tcW w:w="467" w:type="dxa"/>
          </w:tcPr>
          <w:p w14:paraId="4B02945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688" w:type="dxa"/>
          </w:tcPr>
          <w:p w14:paraId="5A31E41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2.7</w:t>
            </w:r>
          </w:p>
        </w:tc>
        <w:tc>
          <w:tcPr>
            <w:tcW w:w="1589" w:type="dxa"/>
          </w:tcPr>
          <w:p w14:paraId="71211B1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7[-3.75, -1.66]</w:t>
            </w:r>
          </w:p>
        </w:tc>
        <w:tc>
          <w:tcPr>
            <w:tcW w:w="756" w:type="dxa"/>
          </w:tcPr>
          <w:p w14:paraId="616F9CD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77AF82C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56" w:type="dxa"/>
          </w:tcPr>
          <w:p w14:paraId="74D8490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5.2</w:t>
            </w:r>
          </w:p>
        </w:tc>
        <w:tc>
          <w:tcPr>
            <w:tcW w:w="1556" w:type="dxa"/>
          </w:tcPr>
          <w:p w14:paraId="0B07EE1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.18[1.49, 4.86]</w:t>
            </w:r>
          </w:p>
        </w:tc>
        <w:tc>
          <w:tcPr>
            <w:tcW w:w="877" w:type="dxa"/>
          </w:tcPr>
          <w:p w14:paraId="2B91EA3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1</w:t>
            </w:r>
          </w:p>
        </w:tc>
        <w:tc>
          <w:tcPr>
            <w:tcW w:w="478" w:type="dxa"/>
          </w:tcPr>
          <w:p w14:paraId="051E67F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78" w:type="dxa"/>
          </w:tcPr>
          <w:p w14:paraId="523E6EF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5.1</w:t>
            </w:r>
          </w:p>
        </w:tc>
        <w:tc>
          <w:tcPr>
            <w:tcW w:w="1567" w:type="dxa"/>
          </w:tcPr>
          <w:p w14:paraId="4CC0B50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0.61[4.09, 17.13]</w:t>
            </w:r>
          </w:p>
        </w:tc>
        <w:tc>
          <w:tcPr>
            <w:tcW w:w="833" w:type="dxa"/>
          </w:tcPr>
          <w:p w14:paraId="6DFB8B6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686D582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89" w:type="dxa"/>
          </w:tcPr>
          <w:p w14:paraId="6292622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0.5</w:t>
            </w:r>
          </w:p>
        </w:tc>
        <w:tc>
          <w:tcPr>
            <w:tcW w:w="1555" w:type="dxa"/>
          </w:tcPr>
          <w:p w14:paraId="0287404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92[-3.47, -2.36]</w:t>
            </w:r>
          </w:p>
        </w:tc>
        <w:tc>
          <w:tcPr>
            <w:tcW w:w="867" w:type="dxa"/>
          </w:tcPr>
          <w:p w14:paraId="43C0096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284</w:t>
            </w:r>
          </w:p>
        </w:tc>
      </w:tr>
      <w:tr w14:paraId="4462B55B">
        <w:trPr>
          <w:trHeight w:val="287" w:hRule="atLeast"/>
        </w:trPr>
        <w:tc>
          <w:tcPr>
            <w:tcW w:w="1124" w:type="dxa"/>
          </w:tcPr>
          <w:p w14:paraId="6D80077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3 days</w:t>
            </w:r>
          </w:p>
        </w:tc>
        <w:tc>
          <w:tcPr>
            <w:tcW w:w="467" w:type="dxa"/>
          </w:tcPr>
          <w:p w14:paraId="7DF744B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</w:t>
            </w:r>
          </w:p>
        </w:tc>
        <w:tc>
          <w:tcPr>
            <w:tcW w:w="688" w:type="dxa"/>
          </w:tcPr>
          <w:p w14:paraId="7153C19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4.5</w:t>
            </w:r>
          </w:p>
        </w:tc>
        <w:tc>
          <w:tcPr>
            <w:tcW w:w="1589" w:type="dxa"/>
          </w:tcPr>
          <w:p w14:paraId="15890C7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4.79[-6.93, -2.65]</w:t>
            </w:r>
          </w:p>
        </w:tc>
        <w:tc>
          <w:tcPr>
            <w:tcW w:w="756" w:type="dxa"/>
          </w:tcPr>
          <w:p w14:paraId="2E10738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2AA7151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</w:t>
            </w:r>
          </w:p>
        </w:tc>
        <w:tc>
          <w:tcPr>
            <w:tcW w:w="656" w:type="dxa"/>
          </w:tcPr>
          <w:p w14:paraId="2C17761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2.6</w:t>
            </w:r>
          </w:p>
        </w:tc>
        <w:tc>
          <w:tcPr>
            <w:tcW w:w="1556" w:type="dxa"/>
          </w:tcPr>
          <w:p w14:paraId="164C130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.92[0.56, 5.29]</w:t>
            </w:r>
          </w:p>
        </w:tc>
        <w:tc>
          <w:tcPr>
            <w:tcW w:w="877" w:type="dxa"/>
          </w:tcPr>
          <w:p w14:paraId="711467D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3D930B56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678" w:type="dxa"/>
          </w:tcPr>
          <w:p w14:paraId="0509410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7.8</w:t>
            </w:r>
          </w:p>
        </w:tc>
        <w:tc>
          <w:tcPr>
            <w:tcW w:w="1567" w:type="dxa"/>
          </w:tcPr>
          <w:p w14:paraId="472E795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.13[3.47, 8.80]</w:t>
            </w:r>
          </w:p>
        </w:tc>
        <w:tc>
          <w:tcPr>
            <w:tcW w:w="833" w:type="dxa"/>
          </w:tcPr>
          <w:p w14:paraId="293BC61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3671EFC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689" w:type="dxa"/>
          </w:tcPr>
          <w:p w14:paraId="18743B0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8.2</w:t>
            </w:r>
          </w:p>
        </w:tc>
        <w:tc>
          <w:tcPr>
            <w:tcW w:w="1555" w:type="dxa"/>
          </w:tcPr>
          <w:p w14:paraId="03F8D96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09[-3.63, -2.55]</w:t>
            </w:r>
          </w:p>
        </w:tc>
        <w:tc>
          <w:tcPr>
            <w:tcW w:w="867" w:type="dxa"/>
          </w:tcPr>
          <w:p w14:paraId="10FBFB0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233</w:t>
            </w:r>
          </w:p>
        </w:tc>
      </w:tr>
      <w:tr w14:paraId="0E7CF652">
        <w:trPr>
          <w:trHeight w:val="287" w:hRule="atLeast"/>
        </w:trPr>
        <w:tc>
          <w:tcPr>
            <w:tcW w:w="1124" w:type="dxa"/>
          </w:tcPr>
          <w:p w14:paraId="5319C0A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 days</w:t>
            </w:r>
          </w:p>
        </w:tc>
        <w:tc>
          <w:tcPr>
            <w:tcW w:w="467" w:type="dxa"/>
          </w:tcPr>
          <w:p w14:paraId="78429E1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688" w:type="dxa"/>
          </w:tcPr>
          <w:p w14:paraId="60B3C71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1.2</w:t>
            </w:r>
          </w:p>
        </w:tc>
        <w:tc>
          <w:tcPr>
            <w:tcW w:w="1589" w:type="dxa"/>
          </w:tcPr>
          <w:p w14:paraId="6503907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76[-4.89, -2.63]</w:t>
            </w:r>
          </w:p>
        </w:tc>
        <w:tc>
          <w:tcPr>
            <w:tcW w:w="756" w:type="dxa"/>
          </w:tcPr>
          <w:p w14:paraId="4EF7B47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2F39735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656" w:type="dxa"/>
          </w:tcPr>
          <w:p w14:paraId="278BFB7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4.8</w:t>
            </w:r>
          </w:p>
        </w:tc>
        <w:tc>
          <w:tcPr>
            <w:tcW w:w="1556" w:type="dxa"/>
          </w:tcPr>
          <w:p w14:paraId="2B8DBA0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.14[2.2.8, 6.00]</w:t>
            </w:r>
          </w:p>
        </w:tc>
        <w:tc>
          <w:tcPr>
            <w:tcW w:w="877" w:type="dxa"/>
          </w:tcPr>
          <w:p w14:paraId="278C365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11529D7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678" w:type="dxa"/>
          </w:tcPr>
          <w:p w14:paraId="79BC210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8.5</w:t>
            </w:r>
          </w:p>
        </w:tc>
        <w:tc>
          <w:tcPr>
            <w:tcW w:w="1567" w:type="dxa"/>
          </w:tcPr>
          <w:p w14:paraId="7413758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2.53[4.33, 20.74]</w:t>
            </w:r>
          </w:p>
        </w:tc>
        <w:tc>
          <w:tcPr>
            <w:tcW w:w="833" w:type="dxa"/>
          </w:tcPr>
          <w:p w14:paraId="01FC08A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3</w:t>
            </w:r>
          </w:p>
        </w:tc>
        <w:tc>
          <w:tcPr>
            <w:tcW w:w="489" w:type="dxa"/>
          </w:tcPr>
          <w:p w14:paraId="1B3410C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</w:t>
            </w:r>
          </w:p>
        </w:tc>
        <w:tc>
          <w:tcPr>
            <w:tcW w:w="689" w:type="dxa"/>
          </w:tcPr>
          <w:p w14:paraId="02FCB6F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3.0</w:t>
            </w:r>
          </w:p>
        </w:tc>
        <w:tc>
          <w:tcPr>
            <w:tcW w:w="1555" w:type="dxa"/>
          </w:tcPr>
          <w:p w14:paraId="2BF1173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54[-4.59, -2.50]</w:t>
            </w:r>
          </w:p>
        </w:tc>
        <w:tc>
          <w:tcPr>
            <w:tcW w:w="867" w:type="dxa"/>
          </w:tcPr>
          <w:p w14:paraId="2B9901C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0173103D">
        <w:trPr>
          <w:trHeight w:val="287" w:hRule="atLeast"/>
        </w:trPr>
        <w:tc>
          <w:tcPr>
            <w:tcW w:w="1124" w:type="dxa"/>
          </w:tcPr>
          <w:p w14:paraId="74470C9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14 days</w:t>
            </w:r>
          </w:p>
        </w:tc>
        <w:tc>
          <w:tcPr>
            <w:tcW w:w="467" w:type="dxa"/>
          </w:tcPr>
          <w:p w14:paraId="57650C5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88" w:type="dxa"/>
          </w:tcPr>
          <w:p w14:paraId="36BCCF9B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1589" w:type="dxa"/>
          </w:tcPr>
          <w:p w14:paraId="5A790E0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4.00[-4.81, -3.19]</w:t>
            </w:r>
          </w:p>
        </w:tc>
        <w:tc>
          <w:tcPr>
            <w:tcW w:w="756" w:type="dxa"/>
          </w:tcPr>
          <w:p w14:paraId="6407C3E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1A2484F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56" w:type="dxa"/>
          </w:tcPr>
          <w:p w14:paraId="50E5A69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56" w:type="dxa"/>
          </w:tcPr>
          <w:p w14:paraId="7367F6C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77" w:type="dxa"/>
          </w:tcPr>
          <w:p w14:paraId="083BE25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478" w:type="dxa"/>
          </w:tcPr>
          <w:p w14:paraId="5A4D403D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</w:tcPr>
          <w:p w14:paraId="1FFECA90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67" w:type="dxa"/>
          </w:tcPr>
          <w:p w14:paraId="46E4C6C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33" w:type="dxa"/>
          </w:tcPr>
          <w:p w14:paraId="5400794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489" w:type="dxa"/>
          </w:tcPr>
          <w:p w14:paraId="4736745A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689" w:type="dxa"/>
          </w:tcPr>
          <w:p w14:paraId="10CBF7C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3.3</w:t>
            </w:r>
          </w:p>
        </w:tc>
        <w:tc>
          <w:tcPr>
            <w:tcW w:w="1555" w:type="dxa"/>
          </w:tcPr>
          <w:p w14:paraId="6836421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75[-5.85, 0.35]</w:t>
            </w:r>
          </w:p>
        </w:tc>
        <w:tc>
          <w:tcPr>
            <w:tcW w:w="867" w:type="dxa"/>
          </w:tcPr>
          <w:p w14:paraId="705546F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6E178AFC">
        <w:trPr>
          <w:trHeight w:val="287" w:hRule="atLeast"/>
        </w:trPr>
        <w:tc>
          <w:tcPr>
            <w:tcW w:w="1124" w:type="dxa"/>
          </w:tcPr>
          <w:p w14:paraId="701F94C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herapeutic method</w:t>
            </w:r>
          </w:p>
        </w:tc>
        <w:tc>
          <w:tcPr>
            <w:tcW w:w="467" w:type="dxa"/>
          </w:tcPr>
          <w:p w14:paraId="62CAD1B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8" w:type="dxa"/>
          </w:tcPr>
          <w:p w14:paraId="002F4EB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9" w:type="dxa"/>
          </w:tcPr>
          <w:p w14:paraId="51992A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</w:tcPr>
          <w:p w14:paraId="34295D5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0</w:t>
            </w:r>
          </w:p>
        </w:tc>
        <w:tc>
          <w:tcPr>
            <w:tcW w:w="455" w:type="dxa"/>
          </w:tcPr>
          <w:p w14:paraId="360EB88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56" w:type="dxa"/>
          </w:tcPr>
          <w:p w14:paraId="21312FC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</w:p>
        </w:tc>
        <w:tc>
          <w:tcPr>
            <w:tcW w:w="1556" w:type="dxa"/>
          </w:tcPr>
          <w:p w14:paraId="31950F76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7" w:type="dxa"/>
          </w:tcPr>
          <w:p w14:paraId="743C129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15</w:t>
            </w:r>
          </w:p>
        </w:tc>
        <w:tc>
          <w:tcPr>
            <w:tcW w:w="478" w:type="dxa"/>
          </w:tcPr>
          <w:p w14:paraId="4B2AD18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8" w:type="dxa"/>
          </w:tcPr>
          <w:p w14:paraId="6922F1D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7" w:type="dxa"/>
          </w:tcPr>
          <w:p w14:paraId="5560B65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3" w:type="dxa"/>
          </w:tcPr>
          <w:p w14:paraId="56F98BB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3</w:t>
            </w:r>
          </w:p>
        </w:tc>
        <w:tc>
          <w:tcPr>
            <w:tcW w:w="489" w:type="dxa"/>
          </w:tcPr>
          <w:p w14:paraId="6C27642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9" w:type="dxa"/>
          </w:tcPr>
          <w:p w14:paraId="4899745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5" w:type="dxa"/>
          </w:tcPr>
          <w:p w14:paraId="2850B6F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7" w:type="dxa"/>
          </w:tcPr>
          <w:p w14:paraId="684E8C3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788</w:t>
            </w:r>
          </w:p>
        </w:tc>
      </w:tr>
      <w:tr w14:paraId="4F998393">
        <w:trPr>
          <w:trHeight w:val="287" w:hRule="atLeast"/>
        </w:trPr>
        <w:tc>
          <w:tcPr>
            <w:tcW w:w="1124" w:type="dxa"/>
          </w:tcPr>
          <w:p w14:paraId="7F67AE8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EA</w:t>
            </w:r>
          </w:p>
        </w:tc>
        <w:tc>
          <w:tcPr>
            <w:tcW w:w="467" w:type="dxa"/>
          </w:tcPr>
          <w:p w14:paraId="3511340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</w:t>
            </w:r>
          </w:p>
        </w:tc>
        <w:tc>
          <w:tcPr>
            <w:tcW w:w="688" w:type="dxa"/>
          </w:tcPr>
          <w:p w14:paraId="59696A2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4.9</w:t>
            </w:r>
          </w:p>
        </w:tc>
        <w:tc>
          <w:tcPr>
            <w:tcW w:w="1589" w:type="dxa"/>
          </w:tcPr>
          <w:p w14:paraId="19072F9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77[-4.86, -2.68]</w:t>
            </w:r>
          </w:p>
        </w:tc>
        <w:tc>
          <w:tcPr>
            <w:tcW w:w="756" w:type="dxa"/>
          </w:tcPr>
          <w:p w14:paraId="1E34F82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1F1289F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</w:t>
            </w:r>
          </w:p>
        </w:tc>
        <w:tc>
          <w:tcPr>
            <w:tcW w:w="656" w:type="dxa"/>
          </w:tcPr>
          <w:p w14:paraId="62AE3D6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3.2</w:t>
            </w:r>
          </w:p>
        </w:tc>
        <w:tc>
          <w:tcPr>
            <w:tcW w:w="1556" w:type="dxa"/>
          </w:tcPr>
          <w:p w14:paraId="1620C49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.26[2.07, 4.45]</w:t>
            </w:r>
          </w:p>
        </w:tc>
        <w:tc>
          <w:tcPr>
            <w:tcW w:w="877" w:type="dxa"/>
          </w:tcPr>
          <w:p w14:paraId="7606325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1D17ADE4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</w:t>
            </w:r>
          </w:p>
        </w:tc>
        <w:tc>
          <w:tcPr>
            <w:tcW w:w="678" w:type="dxa"/>
          </w:tcPr>
          <w:p w14:paraId="5DDEF2C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36.1</w:t>
            </w:r>
          </w:p>
        </w:tc>
        <w:tc>
          <w:tcPr>
            <w:tcW w:w="1567" w:type="dxa"/>
          </w:tcPr>
          <w:p w14:paraId="4CF6A0B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.07[3.00, 5.13]</w:t>
            </w:r>
          </w:p>
        </w:tc>
        <w:tc>
          <w:tcPr>
            <w:tcW w:w="833" w:type="dxa"/>
          </w:tcPr>
          <w:p w14:paraId="2A77365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196</w:t>
            </w:r>
          </w:p>
        </w:tc>
        <w:tc>
          <w:tcPr>
            <w:tcW w:w="489" w:type="dxa"/>
          </w:tcPr>
          <w:p w14:paraId="3B41312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0</w:t>
            </w:r>
          </w:p>
        </w:tc>
        <w:tc>
          <w:tcPr>
            <w:tcW w:w="689" w:type="dxa"/>
          </w:tcPr>
          <w:p w14:paraId="6B57FFD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4.2</w:t>
            </w:r>
          </w:p>
        </w:tc>
        <w:tc>
          <w:tcPr>
            <w:tcW w:w="1555" w:type="dxa"/>
          </w:tcPr>
          <w:p w14:paraId="58EEFE7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94[-3.61, -2.27]</w:t>
            </w:r>
          </w:p>
        </w:tc>
        <w:tc>
          <w:tcPr>
            <w:tcW w:w="867" w:type="dxa"/>
          </w:tcPr>
          <w:p w14:paraId="26E76BA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534725C7">
        <w:trPr>
          <w:trHeight w:val="287" w:hRule="atLeast"/>
        </w:trPr>
        <w:tc>
          <w:tcPr>
            <w:tcW w:w="1124" w:type="dxa"/>
          </w:tcPr>
          <w:p w14:paraId="74BF19C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A</w:t>
            </w:r>
          </w:p>
        </w:tc>
        <w:tc>
          <w:tcPr>
            <w:tcW w:w="467" w:type="dxa"/>
          </w:tcPr>
          <w:p w14:paraId="7E5F117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2</w:t>
            </w:r>
          </w:p>
        </w:tc>
        <w:tc>
          <w:tcPr>
            <w:tcW w:w="688" w:type="dxa"/>
          </w:tcPr>
          <w:p w14:paraId="60C1F3A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2.9</w:t>
            </w:r>
          </w:p>
        </w:tc>
        <w:tc>
          <w:tcPr>
            <w:tcW w:w="1589" w:type="dxa"/>
          </w:tcPr>
          <w:p w14:paraId="75EFDF1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92[-4.93, -2.90]</w:t>
            </w:r>
          </w:p>
        </w:tc>
        <w:tc>
          <w:tcPr>
            <w:tcW w:w="756" w:type="dxa"/>
          </w:tcPr>
          <w:p w14:paraId="64548D6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0AF0AD7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</w:t>
            </w:r>
          </w:p>
        </w:tc>
        <w:tc>
          <w:tcPr>
            <w:tcW w:w="656" w:type="dxa"/>
          </w:tcPr>
          <w:p w14:paraId="7F0C594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6.6</w:t>
            </w:r>
          </w:p>
        </w:tc>
        <w:tc>
          <w:tcPr>
            <w:tcW w:w="1556" w:type="dxa"/>
          </w:tcPr>
          <w:p w14:paraId="715931E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.79[2.98, 6.60]</w:t>
            </w:r>
          </w:p>
        </w:tc>
        <w:tc>
          <w:tcPr>
            <w:tcW w:w="877" w:type="dxa"/>
          </w:tcPr>
          <w:p w14:paraId="245D29BB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83</w:t>
            </w:r>
          </w:p>
        </w:tc>
        <w:tc>
          <w:tcPr>
            <w:tcW w:w="478" w:type="dxa"/>
          </w:tcPr>
          <w:p w14:paraId="1D4F05C1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7</w:t>
            </w:r>
          </w:p>
        </w:tc>
        <w:tc>
          <w:tcPr>
            <w:tcW w:w="678" w:type="dxa"/>
          </w:tcPr>
          <w:p w14:paraId="6289564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4.2</w:t>
            </w:r>
          </w:p>
        </w:tc>
        <w:tc>
          <w:tcPr>
            <w:tcW w:w="1567" w:type="dxa"/>
          </w:tcPr>
          <w:p w14:paraId="32F2C86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0.64[6.43, 14.86]</w:t>
            </w:r>
          </w:p>
        </w:tc>
        <w:tc>
          <w:tcPr>
            <w:tcW w:w="833" w:type="dxa"/>
          </w:tcPr>
          <w:p w14:paraId="4F9FF17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2A3952C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</w:t>
            </w:r>
          </w:p>
        </w:tc>
        <w:tc>
          <w:tcPr>
            <w:tcW w:w="689" w:type="dxa"/>
          </w:tcPr>
          <w:p w14:paraId="5532D32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59.5</w:t>
            </w:r>
          </w:p>
        </w:tc>
        <w:tc>
          <w:tcPr>
            <w:tcW w:w="1555" w:type="dxa"/>
          </w:tcPr>
          <w:p w14:paraId="11DAAA8E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31[ -4.12, -2.50]</w:t>
            </w:r>
          </w:p>
        </w:tc>
        <w:tc>
          <w:tcPr>
            <w:tcW w:w="867" w:type="dxa"/>
          </w:tcPr>
          <w:p w14:paraId="66FF232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30</w:t>
            </w:r>
          </w:p>
        </w:tc>
      </w:tr>
      <w:tr w14:paraId="47EA603B">
        <w:trPr>
          <w:trHeight w:val="287" w:hRule="atLeast"/>
        </w:trPr>
        <w:tc>
          <w:tcPr>
            <w:tcW w:w="1124" w:type="dxa"/>
          </w:tcPr>
          <w:p w14:paraId="0D3F59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oxi</w:t>
            </w:r>
          </w:p>
        </w:tc>
        <w:tc>
          <w:tcPr>
            <w:tcW w:w="467" w:type="dxa"/>
          </w:tcPr>
          <w:p w14:paraId="3A8665D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88" w:type="dxa"/>
          </w:tcPr>
          <w:p w14:paraId="32735773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1589" w:type="dxa"/>
          </w:tcPr>
          <w:p w14:paraId="4021501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1.74[-2.48, -1.01]</w:t>
            </w:r>
          </w:p>
        </w:tc>
        <w:tc>
          <w:tcPr>
            <w:tcW w:w="756" w:type="dxa"/>
          </w:tcPr>
          <w:p w14:paraId="49F15A7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00569BD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56" w:type="dxa"/>
          </w:tcPr>
          <w:p w14:paraId="2FE79B9C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56" w:type="dxa"/>
          </w:tcPr>
          <w:p w14:paraId="1EB0503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.09[1.31, 2.87]</w:t>
            </w:r>
          </w:p>
        </w:tc>
        <w:tc>
          <w:tcPr>
            <w:tcW w:w="877" w:type="dxa"/>
          </w:tcPr>
          <w:p w14:paraId="5D3412F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2A88AD1E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</w:t>
            </w:r>
          </w:p>
        </w:tc>
        <w:tc>
          <w:tcPr>
            <w:tcW w:w="678" w:type="dxa"/>
          </w:tcPr>
          <w:p w14:paraId="370F2B9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1567" w:type="dxa"/>
          </w:tcPr>
          <w:p w14:paraId="5F0A27E8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833" w:type="dxa"/>
          </w:tcPr>
          <w:p w14:paraId="7DB4AAAC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/</w:t>
            </w:r>
          </w:p>
        </w:tc>
        <w:tc>
          <w:tcPr>
            <w:tcW w:w="489" w:type="dxa"/>
          </w:tcPr>
          <w:p w14:paraId="3DB402A7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689" w:type="dxa"/>
          </w:tcPr>
          <w:p w14:paraId="2C1BCC3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0.0</w:t>
            </w:r>
          </w:p>
        </w:tc>
        <w:tc>
          <w:tcPr>
            <w:tcW w:w="1555" w:type="dxa"/>
          </w:tcPr>
          <w:p w14:paraId="016402C5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11[-4.04, -2.17]</w:t>
            </w:r>
          </w:p>
        </w:tc>
        <w:tc>
          <w:tcPr>
            <w:tcW w:w="867" w:type="dxa"/>
          </w:tcPr>
          <w:p w14:paraId="7B61ACE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tr w14:paraId="42C19DF6">
        <w:trPr>
          <w:trHeight w:val="287" w:hRule="atLeast"/>
        </w:trPr>
        <w:tc>
          <w:tcPr>
            <w:tcW w:w="1124" w:type="dxa"/>
          </w:tcPr>
          <w:p w14:paraId="6DE30623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Intergroup </w:t>
            </w: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fferences</w:t>
            </w:r>
          </w:p>
        </w:tc>
        <w:tc>
          <w:tcPr>
            <w:tcW w:w="467" w:type="dxa"/>
          </w:tcPr>
          <w:p w14:paraId="1B64484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8" w:type="dxa"/>
          </w:tcPr>
          <w:p w14:paraId="3B3FC21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89" w:type="dxa"/>
          </w:tcPr>
          <w:p w14:paraId="53C80FD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</w:tcPr>
          <w:p w14:paraId="4F603686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466</w:t>
            </w:r>
          </w:p>
        </w:tc>
        <w:tc>
          <w:tcPr>
            <w:tcW w:w="455" w:type="dxa"/>
          </w:tcPr>
          <w:p w14:paraId="1A30091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56" w:type="dxa"/>
          </w:tcPr>
          <w:p w14:paraId="3D0F61F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6" w:type="dxa"/>
          </w:tcPr>
          <w:p w14:paraId="019B3B1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77" w:type="dxa"/>
          </w:tcPr>
          <w:p w14:paraId="6404DEEA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46</w:t>
            </w:r>
          </w:p>
        </w:tc>
        <w:tc>
          <w:tcPr>
            <w:tcW w:w="478" w:type="dxa"/>
          </w:tcPr>
          <w:p w14:paraId="429D2957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78" w:type="dxa"/>
          </w:tcPr>
          <w:p w14:paraId="005AEAE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67" w:type="dxa"/>
          </w:tcPr>
          <w:p w14:paraId="1BA40FD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33" w:type="dxa"/>
          </w:tcPr>
          <w:p w14:paraId="1AC1A14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41</w:t>
            </w:r>
          </w:p>
        </w:tc>
        <w:tc>
          <w:tcPr>
            <w:tcW w:w="489" w:type="dxa"/>
          </w:tcPr>
          <w:p w14:paraId="516D1C0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89" w:type="dxa"/>
          </w:tcPr>
          <w:p w14:paraId="1ACF1CB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5" w:type="dxa"/>
          </w:tcPr>
          <w:p w14:paraId="7C17C5EA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67" w:type="dxa"/>
          </w:tcPr>
          <w:p w14:paraId="42EF5D4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02</w:t>
            </w:r>
          </w:p>
        </w:tc>
      </w:tr>
      <w:tr w14:paraId="6090ADC1">
        <w:trPr>
          <w:trHeight w:val="287" w:hRule="atLeast"/>
        </w:trPr>
        <w:tc>
          <w:tcPr>
            <w:tcW w:w="1124" w:type="dxa"/>
          </w:tcPr>
          <w:p w14:paraId="2B050621">
            <w:pPr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&lt;0.0</w:t>
            </w: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</w:t>
            </w:r>
          </w:p>
        </w:tc>
        <w:tc>
          <w:tcPr>
            <w:tcW w:w="467" w:type="dxa"/>
          </w:tcPr>
          <w:p w14:paraId="7B1561F2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688" w:type="dxa"/>
          </w:tcPr>
          <w:p w14:paraId="1816F77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3.3</w:t>
            </w:r>
          </w:p>
        </w:tc>
        <w:tc>
          <w:tcPr>
            <w:tcW w:w="1589" w:type="dxa"/>
          </w:tcPr>
          <w:p w14:paraId="668179C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4.00[-4.95, -3.04]</w:t>
            </w:r>
          </w:p>
        </w:tc>
        <w:tc>
          <w:tcPr>
            <w:tcW w:w="756" w:type="dxa"/>
          </w:tcPr>
          <w:p w14:paraId="13389FD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2AE3261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</w:t>
            </w:r>
          </w:p>
        </w:tc>
        <w:tc>
          <w:tcPr>
            <w:tcW w:w="656" w:type="dxa"/>
          </w:tcPr>
          <w:p w14:paraId="2D9F69F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4.8</w:t>
            </w:r>
          </w:p>
        </w:tc>
        <w:tc>
          <w:tcPr>
            <w:tcW w:w="1556" w:type="dxa"/>
          </w:tcPr>
          <w:p w14:paraId="2D4A79C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.26[2.52, 10.01]</w:t>
            </w:r>
          </w:p>
        </w:tc>
        <w:tc>
          <w:tcPr>
            <w:tcW w:w="877" w:type="dxa"/>
          </w:tcPr>
          <w:p w14:paraId="1F478293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1CA3DD4F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7</w:t>
            </w:r>
          </w:p>
        </w:tc>
        <w:tc>
          <w:tcPr>
            <w:tcW w:w="678" w:type="dxa"/>
          </w:tcPr>
          <w:p w14:paraId="6A4FD74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1.5</w:t>
            </w:r>
          </w:p>
        </w:tc>
        <w:tc>
          <w:tcPr>
            <w:tcW w:w="1567" w:type="dxa"/>
          </w:tcPr>
          <w:p w14:paraId="527C450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.75[3.54, 5.96]</w:t>
            </w:r>
          </w:p>
        </w:tc>
        <w:tc>
          <w:tcPr>
            <w:tcW w:w="833" w:type="dxa"/>
          </w:tcPr>
          <w:p w14:paraId="439CA76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16</w:t>
            </w:r>
          </w:p>
        </w:tc>
        <w:tc>
          <w:tcPr>
            <w:tcW w:w="489" w:type="dxa"/>
          </w:tcPr>
          <w:p w14:paraId="109F8E8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689" w:type="dxa"/>
          </w:tcPr>
          <w:p w14:paraId="5D3168F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9.5</w:t>
            </w:r>
          </w:p>
        </w:tc>
        <w:tc>
          <w:tcPr>
            <w:tcW w:w="1555" w:type="dxa"/>
          </w:tcPr>
          <w:p w14:paraId="642225D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58[-4.11, -3.05]</w:t>
            </w:r>
          </w:p>
        </w:tc>
        <w:tc>
          <w:tcPr>
            <w:tcW w:w="867" w:type="dxa"/>
          </w:tcPr>
          <w:p w14:paraId="3C830EF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=0.031</w:t>
            </w:r>
          </w:p>
        </w:tc>
      </w:tr>
      <w:tr w14:paraId="38A91327">
        <w:trPr>
          <w:trHeight w:val="287" w:hRule="atLeast"/>
        </w:trPr>
        <w:tc>
          <w:tcPr>
            <w:tcW w:w="1124" w:type="dxa"/>
          </w:tcPr>
          <w:p w14:paraId="006105A8">
            <w:pPr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&lt;0.0</w:t>
            </w: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5</w:t>
            </w:r>
          </w:p>
        </w:tc>
        <w:tc>
          <w:tcPr>
            <w:tcW w:w="467" w:type="dxa"/>
          </w:tcPr>
          <w:p w14:paraId="6076FCE9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688" w:type="dxa"/>
          </w:tcPr>
          <w:p w14:paraId="3A57150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3.4</w:t>
            </w:r>
          </w:p>
        </w:tc>
        <w:tc>
          <w:tcPr>
            <w:tcW w:w="1589" w:type="dxa"/>
          </w:tcPr>
          <w:p w14:paraId="27F98173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3.48[-4.50, -2.45]</w:t>
            </w:r>
          </w:p>
        </w:tc>
        <w:tc>
          <w:tcPr>
            <w:tcW w:w="756" w:type="dxa"/>
          </w:tcPr>
          <w:p w14:paraId="4ADAD9C9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55" w:type="dxa"/>
          </w:tcPr>
          <w:p w14:paraId="7245D662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7</w:t>
            </w:r>
          </w:p>
        </w:tc>
        <w:tc>
          <w:tcPr>
            <w:tcW w:w="656" w:type="dxa"/>
          </w:tcPr>
          <w:p w14:paraId="62A2ACF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9.6</w:t>
            </w:r>
          </w:p>
        </w:tc>
        <w:tc>
          <w:tcPr>
            <w:tcW w:w="1556" w:type="dxa"/>
          </w:tcPr>
          <w:p w14:paraId="5C9BB70D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2.33[1.42, 3.24]</w:t>
            </w:r>
          </w:p>
        </w:tc>
        <w:tc>
          <w:tcPr>
            <w:tcW w:w="877" w:type="dxa"/>
          </w:tcPr>
          <w:p w14:paraId="021566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78" w:type="dxa"/>
          </w:tcPr>
          <w:p w14:paraId="5AFFDB49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4</w:t>
            </w:r>
          </w:p>
        </w:tc>
        <w:tc>
          <w:tcPr>
            <w:tcW w:w="678" w:type="dxa"/>
          </w:tcPr>
          <w:p w14:paraId="56C8243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96.9</w:t>
            </w:r>
          </w:p>
        </w:tc>
        <w:tc>
          <w:tcPr>
            <w:tcW w:w="1567" w:type="dxa"/>
          </w:tcPr>
          <w:p w14:paraId="20D58DC1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15.22[5.25, 15.18]</w:t>
            </w:r>
          </w:p>
        </w:tc>
        <w:tc>
          <w:tcPr>
            <w:tcW w:w="833" w:type="dxa"/>
          </w:tcPr>
          <w:p w14:paraId="75FE222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  <w:tc>
          <w:tcPr>
            <w:tcW w:w="489" w:type="dxa"/>
          </w:tcPr>
          <w:p w14:paraId="3E42D875"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6</w:t>
            </w:r>
          </w:p>
        </w:tc>
        <w:tc>
          <w:tcPr>
            <w:tcW w:w="689" w:type="dxa"/>
          </w:tcPr>
          <w:p w14:paraId="7282E374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80.3</w:t>
            </w:r>
          </w:p>
        </w:tc>
        <w:tc>
          <w:tcPr>
            <w:tcW w:w="1555" w:type="dxa"/>
          </w:tcPr>
          <w:p w14:paraId="52D69E60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20"/>
                <w:lang w:val="en-US" w:eastAsia="zh-CN"/>
              </w:rPr>
              <w:t>-2.29[-2.91, -1.67]</w:t>
            </w:r>
          </w:p>
        </w:tc>
        <w:tc>
          <w:tcPr>
            <w:tcW w:w="867" w:type="dxa"/>
          </w:tcPr>
          <w:p w14:paraId="18C22D1C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&lt;0.000</w:t>
            </w:r>
          </w:p>
        </w:tc>
      </w:tr>
      <w:bookmarkEnd w:id="0"/>
    </w:tbl>
    <w:p w14:paraId="377414CD">
      <w:pPr>
        <w:ind w:firstLine="220" w:firstLineChars="100"/>
        <w:rPr>
          <w:rFonts w:hint="eastAsia" w:ascii="Times New Roman" w:hAnsi="Times New Roman" w:cs="Times New Roman"/>
          <w:sz w:val="22"/>
          <w:szCs w:val="24"/>
        </w:rPr>
      </w:pP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2</w:t>
      </w:r>
      <w:bookmarkStart w:id="5" w:name="_GoBack"/>
      <w:bookmarkEnd w:id="5"/>
      <w:r>
        <w:rPr>
          <w:rFonts w:hint="eastAsia" w:ascii="Times New Roman" w:hAnsi="Times New Roman" w:cs="Times New Roman"/>
          <w:b/>
          <w:bCs/>
          <w:sz w:val="22"/>
          <w:szCs w:val="24"/>
        </w:rPr>
        <w:t xml:space="preserve">. </w:t>
      </w:r>
      <w:r>
        <w:rPr>
          <w:rFonts w:hint="eastAsia" w:ascii="Times New Roman" w:hAnsi="Times New Roman" w:cs="Times New Roman"/>
          <w:sz w:val="22"/>
          <w:szCs w:val="24"/>
        </w:rPr>
        <w:t xml:space="preserve">Subgroup analyses for the effect of acupuncture on ferroptosis after stroke.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 xml:space="preserve"> Note: </w:t>
      </w:r>
      <w:r>
        <w:rPr>
          <w:rFonts w:hint="eastAsia" w:ascii="Times New Roman" w:hAnsi="Times New Roman" w:cs="Times New Roman"/>
          <w:i/>
          <w:iCs/>
          <w:sz w:val="22"/>
          <w:szCs w:val="24"/>
        </w:rPr>
        <w:t>P</w:t>
      </w:r>
      <w:r>
        <w:rPr>
          <w:rFonts w:hint="eastAsia" w:ascii="Times New Roman" w:hAnsi="Times New Roman" w:cs="Times New Roman"/>
          <w:sz w:val="22"/>
          <w:szCs w:val="24"/>
        </w:rPr>
        <w:t xml:space="preserve"> values for tests of subgroup differences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MzNGY1NTJmYzk5NzJlMWU3YWNmNzM3MDY3ZWM2OTIifQ=="/>
  </w:docVars>
  <w:rsids>
    <w:rsidRoot w:val="00EB0AB5"/>
    <w:rsid w:val="0005514B"/>
    <w:rsid w:val="000B743E"/>
    <w:rsid w:val="000C508C"/>
    <w:rsid w:val="00151E52"/>
    <w:rsid w:val="001A6729"/>
    <w:rsid w:val="00242391"/>
    <w:rsid w:val="00281F0C"/>
    <w:rsid w:val="003A5833"/>
    <w:rsid w:val="00582F25"/>
    <w:rsid w:val="006F6462"/>
    <w:rsid w:val="0073378D"/>
    <w:rsid w:val="00760389"/>
    <w:rsid w:val="00816543"/>
    <w:rsid w:val="008F2E57"/>
    <w:rsid w:val="008F5472"/>
    <w:rsid w:val="00A55F69"/>
    <w:rsid w:val="00A67288"/>
    <w:rsid w:val="00AF6BBB"/>
    <w:rsid w:val="00B46C39"/>
    <w:rsid w:val="00B81EDA"/>
    <w:rsid w:val="00C42EF7"/>
    <w:rsid w:val="00D54BC5"/>
    <w:rsid w:val="00E75BAD"/>
    <w:rsid w:val="00E94853"/>
    <w:rsid w:val="00EB0AB5"/>
    <w:rsid w:val="00ED6CFA"/>
    <w:rsid w:val="0100390C"/>
    <w:rsid w:val="024B6E08"/>
    <w:rsid w:val="026B3007"/>
    <w:rsid w:val="03914CEF"/>
    <w:rsid w:val="04AD0346"/>
    <w:rsid w:val="062736E9"/>
    <w:rsid w:val="08D3179D"/>
    <w:rsid w:val="0AD41965"/>
    <w:rsid w:val="0B815649"/>
    <w:rsid w:val="0B927856"/>
    <w:rsid w:val="0CEB1914"/>
    <w:rsid w:val="0E572FD9"/>
    <w:rsid w:val="0EFB3964"/>
    <w:rsid w:val="10703EDE"/>
    <w:rsid w:val="12B96010"/>
    <w:rsid w:val="14D42C8D"/>
    <w:rsid w:val="14F4278F"/>
    <w:rsid w:val="157D50D3"/>
    <w:rsid w:val="17200D36"/>
    <w:rsid w:val="17D336D0"/>
    <w:rsid w:val="17DF7B71"/>
    <w:rsid w:val="18253800"/>
    <w:rsid w:val="1A41348C"/>
    <w:rsid w:val="1A5959E3"/>
    <w:rsid w:val="1AF57E02"/>
    <w:rsid w:val="1B2D30F7"/>
    <w:rsid w:val="1CC45CDD"/>
    <w:rsid w:val="1D74500E"/>
    <w:rsid w:val="1DC15D79"/>
    <w:rsid w:val="1E937715"/>
    <w:rsid w:val="1E9B7A2C"/>
    <w:rsid w:val="1EEA12FF"/>
    <w:rsid w:val="20A83220"/>
    <w:rsid w:val="22E64245"/>
    <w:rsid w:val="249C4E4A"/>
    <w:rsid w:val="25F413E1"/>
    <w:rsid w:val="26543C2E"/>
    <w:rsid w:val="26D94566"/>
    <w:rsid w:val="26F176CF"/>
    <w:rsid w:val="28487FCA"/>
    <w:rsid w:val="286F11F3"/>
    <w:rsid w:val="2A202079"/>
    <w:rsid w:val="2A45750D"/>
    <w:rsid w:val="2A954815"/>
    <w:rsid w:val="2AED63FF"/>
    <w:rsid w:val="2BD82C0B"/>
    <w:rsid w:val="2BF65950"/>
    <w:rsid w:val="2C624BCB"/>
    <w:rsid w:val="2DA717DF"/>
    <w:rsid w:val="2DC31699"/>
    <w:rsid w:val="2DCF6290"/>
    <w:rsid w:val="2DD90EBD"/>
    <w:rsid w:val="2E0A26D1"/>
    <w:rsid w:val="2E4E5407"/>
    <w:rsid w:val="2F2D326E"/>
    <w:rsid w:val="2FC040E2"/>
    <w:rsid w:val="30E91417"/>
    <w:rsid w:val="33753436"/>
    <w:rsid w:val="351647A5"/>
    <w:rsid w:val="355E6877"/>
    <w:rsid w:val="36A12233"/>
    <w:rsid w:val="377C4D93"/>
    <w:rsid w:val="39534219"/>
    <w:rsid w:val="39981C2C"/>
    <w:rsid w:val="3B783AC3"/>
    <w:rsid w:val="3C771FCD"/>
    <w:rsid w:val="3C785733"/>
    <w:rsid w:val="3DA47E3C"/>
    <w:rsid w:val="3E75078E"/>
    <w:rsid w:val="3EBF1A09"/>
    <w:rsid w:val="40090226"/>
    <w:rsid w:val="4134048C"/>
    <w:rsid w:val="42334BE8"/>
    <w:rsid w:val="42B81A6C"/>
    <w:rsid w:val="42BB1AB9"/>
    <w:rsid w:val="44CB5EB6"/>
    <w:rsid w:val="460D74FE"/>
    <w:rsid w:val="46207231"/>
    <w:rsid w:val="47BE6D02"/>
    <w:rsid w:val="47D46525"/>
    <w:rsid w:val="49423962"/>
    <w:rsid w:val="4AD4683C"/>
    <w:rsid w:val="4BBE590E"/>
    <w:rsid w:val="4DE44FE8"/>
    <w:rsid w:val="4E296E9F"/>
    <w:rsid w:val="4E4F6905"/>
    <w:rsid w:val="4F1B2C8C"/>
    <w:rsid w:val="50D650BC"/>
    <w:rsid w:val="51DB6702"/>
    <w:rsid w:val="523D116B"/>
    <w:rsid w:val="53E53868"/>
    <w:rsid w:val="55766E6E"/>
    <w:rsid w:val="55CE0A58"/>
    <w:rsid w:val="561641AD"/>
    <w:rsid w:val="56D976B4"/>
    <w:rsid w:val="571406EC"/>
    <w:rsid w:val="572A7F10"/>
    <w:rsid w:val="583C03D8"/>
    <w:rsid w:val="593F3A1A"/>
    <w:rsid w:val="5A1153B7"/>
    <w:rsid w:val="5AF34ABD"/>
    <w:rsid w:val="5AF820D3"/>
    <w:rsid w:val="5B726F99"/>
    <w:rsid w:val="5D6D527A"/>
    <w:rsid w:val="606A75CF"/>
    <w:rsid w:val="619C1A0A"/>
    <w:rsid w:val="62257C51"/>
    <w:rsid w:val="637644DD"/>
    <w:rsid w:val="63984453"/>
    <w:rsid w:val="66E520A5"/>
    <w:rsid w:val="66FE6CC3"/>
    <w:rsid w:val="671179A4"/>
    <w:rsid w:val="677B4529"/>
    <w:rsid w:val="67A07D7A"/>
    <w:rsid w:val="683363EA"/>
    <w:rsid w:val="685B22E1"/>
    <w:rsid w:val="69696632"/>
    <w:rsid w:val="6B526F68"/>
    <w:rsid w:val="6BAC13E3"/>
    <w:rsid w:val="6EC407F2"/>
    <w:rsid w:val="6EE175F6"/>
    <w:rsid w:val="6FCD1928"/>
    <w:rsid w:val="7047792D"/>
    <w:rsid w:val="70531E2E"/>
    <w:rsid w:val="705F07D2"/>
    <w:rsid w:val="7189187F"/>
    <w:rsid w:val="71EA0570"/>
    <w:rsid w:val="73571C35"/>
    <w:rsid w:val="75EE4BB7"/>
    <w:rsid w:val="766F7295"/>
    <w:rsid w:val="777724FA"/>
    <w:rsid w:val="79112886"/>
    <w:rsid w:val="7A0F52A2"/>
    <w:rsid w:val="7BF85F7F"/>
    <w:rsid w:val="7C042B76"/>
    <w:rsid w:val="7CBB3234"/>
    <w:rsid w:val="7CDE33C7"/>
    <w:rsid w:val="7CE107C1"/>
    <w:rsid w:val="7D6730C3"/>
    <w:rsid w:val="7E066731"/>
    <w:rsid w:val="7E116D51"/>
    <w:rsid w:val="7EA47CF8"/>
    <w:rsid w:val="7F141322"/>
    <w:rsid w:val="7FF56A5D"/>
    <w:rsid w:val="FBF6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5</Words>
  <Characters>2302</Characters>
  <Lines>9</Lines>
  <Paragraphs>2</Paragraphs>
  <TotalTime>16</TotalTime>
  <ScaleCrop>false</ScaleCrop>
  <LinksUpToDate>false</LinksUpToDate>
  <CharactersWithSpaces>2409</CharactersWithSpaces>
  <Application>WPS Office_7.2.1.89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0:10:00Z</dcterms:created>
  <dc:creator>zhang winyu</dc:creator>
  <cp:lastModifiedBy>张文玉</cp:lastModifiedBy>
  <dcterms:modified xsi:type="dcterms:W3CDTF">2025-04-08T09:08:45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1.8947</vt:lpwstr>
  </property>
  <property fmtid="{D5CDD505-2E9C-101B-9397-08002B2CF9AE}" pid="3" name="ICV">
    <vt:lpwstr>BF26C8EB30EC44BAB1D16CC59759B0C1_12</vt:lpwstr>
  </property>
</Properties>
</file>